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4D1" w:rsidRDefault="00EA04D1" w:rsidP="00EA04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>. RT-qPCR analysis of the nine-candidate genes for the high and low perform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>bees.</w:t>
      </w:r>
    </w:p>
    <w:p w:rsidR="00EA04D1" w:rsidRDefault="006229A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778</wp:posOffset>
            </wp:positionV>
            <wp:extent cx="3834000" cy="2520000"/>
            <wp:effectExtent l="0" t="0" r="0" b="0"/>
            <wp:wrapTight wrapText="bothSides">
              <wp:wrapPolygon edited="0">
                <wp:start x="0" y="0"/>
                <wp:lineTo x="0" y="21393"/>
                <wp:lineTo x="21468" y="21393"/>
                <wp:lineTo x="2146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4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A04D1" w:rsidRDefault="00EA04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A04D1" w:rsidRDefault="00EA04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29A3" w:rsidRDefault="006229A3" w:rsidP="00EA04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00570" w:rsidRPr="00EA04D1" w:rsidRDefault="00EA04D1" w:rsidP="00EA04D1">
      <w:pPr>
        <w:jc w:val="both"/>
      </w:pPr>
      <w:bookmarkStart w:id="0" w:name="_GoBack"/>
      <w:bookmarkEnd w:id="0"/>
      <w:r w:rsidRPr="00EA04D1">
        <w:rPr>
          <w:rFonts w:ascii="Times New Roman" w:hAnsi="Times New Roman" w:cs="Times New Roman"/>
          <w:sz w:val="20"/>
          <w:szCs w:val="20"/>
          <w:lang w:val="en-US"/>
        </w:rPr>
        <w:t xml:space="preserve">RT-qPCR analysis of expression differences of the 9-selected gene candidates (represented by respective standard IDs): Comparison of the mRNA levels of the selected genes between the high and low performer bees. Each bar represents the relative mRNA levels +/- SE in the low (green) and high (red) performers, normalized to the levels of the low performers. The differences in expression levels measured by microarray </w:t>
      </w:r>
      <w:proofErr w:type="gramStart"/>
      <w:r w:rsidRPr="00EA04D1">
        <w:rPr>
          <w:rFonts w:ascii="Times New Roman" w:hAnsi="Times New Roman" w:cs="Times New Roman"/>
          <w:sz w:val="20"/>
          <w:szCs w:val="20"/>
          <w:lang w:val="en-US"/>
        </w:rPr>
        <w:t>are also given</w:t>
      </w:r>
      <w:proofErr w:type="gramEnd"/>
      <w:r w:rsidRPr="00EA04D1">
        <w:rPr>
          <w:rFonts w:ascii="Times New Roman" w:hAnsi="Times New Roman" w:cs="Times New Roman"/>
          <w:sz w:val="20"/>
          <w:szCs w:val="20"/>
          <w:lang w:val="en-US"/>
        </w:rPr>
        <w:t xml:space="preserve"> (yellow bars).</w:t>
      </w:r>
    </w:p>
    <w:sectPr w:rsidR="00300570" w:rsidRPr="00EA0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4D1"/>
    <w:rsid w:val="00300570"/>
    <w:rsid w:val="006229A3"/>
    <w:rsid w:val="00EA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AFE5"/>
  <w15:chartTrackingRefBased/>
  <w15:docId w15:val="{BCEE71A7-8CDF-4337-B448-AEA15186C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5-06T10:47:00Z</dcterms:created>
  <dcterms:modified xsi:type="dcterms:W3CDTF">2024-05-17T04:47:00Z</dcterms:modified>
</cp:coreProperties>
</file>